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7. DNA molecule location of genes</w:t>
      </w:r>
    </w:p>
    <w:tbl>
      <w:tblPr>
        <w:tblW w:w="73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65"/>
        <w:gridCol w:w="1980"/>
        <w:gridCol w:w="2520"/>
      </w:tblGrid>
      <w:tr>
        <w:trPr>
          <w:trHeight w:val="255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 Set I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e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9000_s_at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023 6881 bp 4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171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024 1737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703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058 6710 bp 3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682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094 2521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17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111 17046 bp 4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82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120 1692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491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148 3148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116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168 3323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702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260 25830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415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264 2624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4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280 4404 bp 2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296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311 1752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65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470 13765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65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470 13765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67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491 9654 bp 2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65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491 9654 bp 2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684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528 1275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767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656 13077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928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833 20101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721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862 4399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827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874 10045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02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880 74468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770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881 9481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3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891 23360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9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891 23360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14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921 22165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47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931 22083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600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940 11576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745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967 11956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925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991 32769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29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993 27728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994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6998 17014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571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01 11966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02 47053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3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02 47053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05 16852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05 16852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2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05 16852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02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10 27630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72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59 20106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173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083 15331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71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07 22938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6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07 22938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64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07 22938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033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10 20771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763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37 3916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9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77 31689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6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77 31689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68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85 77296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614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191 58118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452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14 22866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02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26 31684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677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28 132287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99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29 35581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85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33 210398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29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37 118395 bp 6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636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39 42641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3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42 43091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42 43091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42 43091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1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49 16901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66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50 11527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84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56 53356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04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58 185630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398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62 56534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03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64 61582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278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66 7809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724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76 42629 bp 4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227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297 21066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6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20 58471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6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20 58471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7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20 58471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46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21 84158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672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24 14794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224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26 31028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200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36 41777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267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41 36157 bp 6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728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42 57228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452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45 93434 bp 6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22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52 530629 bp 4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135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59 3635 bp 1 c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1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61 62837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2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61 62837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842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66 94149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841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66 94149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54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75 20664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6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77 21871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4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90 188109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6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390 188109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90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07 159841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013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27 74661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78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28 24646 bp 2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20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30 42861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950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40 31365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962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40 31365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70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44 145071 bp 4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352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48 109509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981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49 120372 bp 9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260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50 163464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315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50 163464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156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54 21257 bp 1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41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60 65518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417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60 65518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423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62 61702 bp 6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996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74 165291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356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83 49838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3210_s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89 154425 bp 3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848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90 44332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210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92 156102 bp 7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6690_a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94 95967 bp 5  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3260_s_at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01698137495 145104 bp 3 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325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Highlight">
    <w:name w:val="highlight"/>
    <w:basedOn w:val="Style13"/>
    <w:qFormat/>
    <w:rPr/>
  </w:style>
  <w:style w:type="character" w:styleId="Bodyloose">
    <w:name w:val="body-loos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uperscript">
    <w:name w:val="superscript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8:00Z</dcterms:created>
  <dc:creator>Gil Penuliar</dc:creator>
  <dc:description/>
  <cp:keywords/>
  <dc:language>en-US</dc:language>
  <cp:lastModifiedBy>Kumiko</cp:lastModifiedBy>
  <cp:lastPrinted>2012-04-11T18:07:00Z</cp:lastPrinted>
  <dcterms:modified xsi:type="dcterms:W3CDTF">2015-02-13T02:28:00Z</dcterms:modified>
  <cp:revision>6</cp:revision>
  <dc:subject/>
  <dc:title>Phenotypic and transcriptional profiling in Entamoeba histolytica reveal costs to fitness and adaptive responses associated with metronidazole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